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17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66"/>
        <w:gridCol w:w="1091"/>
        <w:gridCol w:w="972"/>
        <w:gridCol w:w="1137"/>
        <w:gridCol w:w="1293"/>
        <w:gridCol w:w="1275"/>
        <w:gridCol w:w="851"/>
        <w:gridCol w:w="1276"/>
      </w:tblGrid>
      <w:tr w:rsidR="002B5F23" w:rsidRPr="00295272" w14:paraId="1C71C5D1" w14:textId="77777777" w:rsidTr="00452B14">
        <w:tc>
          <w:tcPr>
            <w:tcW w:w="11761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A35C921" w14:textId="775912D8" w:rsidR="002B5F23" w:rsidRPr="00295272" w:rsidRDefault="002B5F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ble 1. Socio-demographic characteristics</w:t>
            </w:r>
          </w:p>
        </w:tc>
      </w:tr>
      <w:tr w:rsidR="0098263E" w:rsidRPr="00295272" w14:paraId="636AAA85" w14:textId="77777777" w:rsidTr="00AC25C1">
        <w:tc>
          <w:tcPr>
            <w:tcW w:w="3866" w:type="dxa"/>
            <w:tcBorders>
              <w:top w:val="single" w:sz="4" w:space="0" w:color="auto"/>
            </w:tcBorders>
          </w:tcPr>
          <w:p w14:paraId="25953583" w14:textId="77777777" w:rsidR="0098263E" w:rsidRPr="00295272" w:rsidRDefault="0098263E">
            <w:pPr>
              <w:rPr>
                <w:rFonts w:ascii="Arial" w:hAnsi="Arial" w:cs="Arial"/>
              </w:rPr>
            </w:pPr>
          </w:p>
        </w:tc>
        <w:tc>
          <w:tcPr>
            <w:tcW w:w="20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32B2FC" w14:textId="3E8FBD86" w:rsidR="0098263E" w:rsidRPr="00295272" w:rsidRDefault="00D74BA6" w:rsidP="002B5F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s</w:t>
            </w:r>
            <w:r w:rsidR="0098263E" w:rsidRPr="00295272">
              <w:rPr>
                <w:rFonts w:ascii="Arial" w:hAnsi="Arial" w:cs="Arial"/>
              </w:rPr>
              <w:t xml:space="preserve"> (n=33)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0969ED" w14:textId="60B406F1" w:rsidR="0098263E" w:rsidRPr="00295272" w:rsidRDefault="00D74BA6" w:rsidP="002B5F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bromyalgia</w:t>
            </w:r>
            <w:r w:rsidR="0098263E" w:rsidRPr="00295272">
              <w:rPr>
                <w:rFonts w:ascii="Arial" w:hAnsi="Arial" w:cs="Arial"/>
              </w:rPr>
              <w:t xml:space="preserve"> (N=33)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D2945E1" w14:textId="2DD6563F" w:rsidR="0098263E" w:rsidRPr="00295272" w:rsidRDefault="0098263E" w:rsidP="002B5F23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Statistics</w:t>
            </w:r>
          </w:p>
        </w:tc>
      </w:tr>
      <w:tr w:rsidR="00726F33" w:rsidRPr="00295272" w14:paraId="7AB9D9C0" w14:textId="77777777" w:rsidTr="00AC25C1">
        <w:tc>
          <w:tcPr>
            <w:tcW w:w="3866" w:type="dxa"/>
          </w:tcPr>
          <w:p w14:paraId="0E1C8BCF" w14:textId="77777777" w:rsidR="00726F33" w:rsidRPr="00295272" w:rsidRDefault="00726F33">
            <w:pPr>
              <w:rPr>
                <w:rFonts w:ascii="Arial" w:hAnsi="Arial" w:cs="Arial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548363C6" w14:textId="0F7873F8" w:rsidR="00726F33" w:rsidRPr="00295272" w:rsidRDefault="00726F33" w:rsidP="002B5F23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Mean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782C2F5B" w14:textId="45E59FEA" w:rsidR="00726F33" w:rsidRPr="00295272" w:rsidRDefault="00726F33" w:rsidP="002B5F23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SD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7465DAEB" w14:textId="4B82F01A" w:rsidR="00726F33" w:rsidRPr="00295272" w:rsidRDefault="00726F33" w:rsidP="002B5F23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Mean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5221A7E0" w14:textId="708E6050" w:rsidR="00726F33" w:rsidRPr="00295272" w:rsidRDefault="00726F33" w:rsidP="002B5F23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S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03212EA" w14:textId="4969FDE7" w:rsidR="00726F33" w:rsidRPr="00295272" w:rsidRDefault="00726F33" w:rsidP="002B5F23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t</w:t>
            </w:r>
            <w:r w:rsidR="00E13974" w:rsidRPr="00295272">
              <w:rPr>
                <w:rFonts w:ascii="Arial" w:hAnsi="Arial" w:cs="Arial"/>
              </w:rPr>
              <w:t>-value</w:t>
            </w:r>
            <w:r w:rsidRPr="00295272">
              <w:rPr>
                <w:rFonts w:ascii="Arial" w:hAnsi="Arial" w:cs="Arial"/>
              </w:rPr>
              <w:t>/X</w:t>
            </w:r>
            <w:r w:rsidRPr="00295272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C0C9358" w14:textId="4889ABB3" w:rsidR="00726F33" w:rsidRPr="00295272" w:rsidRDefault="00726F33" w:rsidP="002B5F23">
            <w:pPr>
              <w:jc w:val="center"/>
              <w:rPr>
                <w:rFonts w:ascii="Arial" w:hAnsi="Arial" w:cs="Arial"/>
              </w:rPr>
            </w:pPr>
            <w:proofErr w:type="spellStart"/>
            <w:r w:rsidRPr="00295272">
              <w:rPr>
                <w:rFonts w:ascii="Arial" w:hAnsi="Arial" w:cs="Arial"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97D65DF" w14:textId="092C8E4E" w:rsidR="00726F33" w:rsidRPr="00295272" w:rsidRDefault="00726F33" w:rsidP="002B5F23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p-value</w:t>
            </w:r>
          </w:p>
        </w:tc>
      </w:tr>
      <w:tr w:rsidR="00726F33" w:rsidRPr="00295272" w14:paraId="797F931A" w14:textId="77777777" w:rsidTr="00AC25C1">
        <w:tc>
          <w:tcPr>
            <w:tcW w:w="3866" w:type="dxa"/>
          </w:tcPr>
          <w:p w14:paraId="46E38E5D" w14:textId="55B9E043" w:rsidR="00726F33" w:rsidRPr="00295272" w:rsidRDefault="00726F33" w:rsidP="00726F33">
            <w:pPr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Age, in years</w:t>
            </w:r>
          </w:p>
        </w:tc>
        <w:tc>
          <w:tcPr>
            <w:tcW w:w="1091" w:type="dxa"/>
            <w:tcBorders>
              <w:top w:val="single" w:sz="4" w:space="0" w:color="auto"/>
            </w:tcBorders>
          </w:tcPr>
          <w:p w14:paraId="73B79798" w14:textId="2652F9AA" w:rsidR="00726F33" w:rsidRPr="00295272" w:rsidRDefault="00726F33" w:rsidP="002B5F23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41.52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22D96A1E" w14:textId="248473F5" w:rsidR="00726F33" w:rsidRPr="00295272" w:rsidRDefault="00726F33" w:rsidP="002B5F23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6.03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58F543FE" w14:textId="7DEBE3A2" w:rsidR="00726F33" w:rsidRPr="00295272" w:rsidRDefault="00726F33" w:rsidP="002B5F23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41.73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09C8BCB2" w14:textId="04CF2F6E" w:rsidR="00726F33" w:rsidRPr="00295272" w:rsidRDefault="00726F33" w:rsidP="002B5F23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6.0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4FBAA30" w14:textId="05FC55BA" w:rsidR="00726F33" w:rsidRPr="00295272" w:rsidRDefault="005718EE" w:rsidP="002B5F23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0.14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5BCF61C" w14:textId="21BA686B" w:rsidR="00726F33" w:rsidRPr="00295272" w:rsidRDefault="005718EE" w:rsidP="002B5F23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6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D3A87FB" w14:textId="47424C3B" w:rsidR="00726F33" w:rsidRPr="00295272" w:rsidRDefault="005718EE" w:rsidP="002B5F23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0.887</w:t>
            </w:r>
          </w:p>
        </w:tc>
      </w:tr>
      <w:tr w:rsidR="00726F33" w:rsidRPr="00295272" w14:paraId="40F6B76D" w14:textId="77777777" w:rsidTr="00AC25C1">
        <w:tc>
          <w:tcPr>
            <w:tcW w:w="3866" w:type="dxa"/>
          </w:tcPr>
          <w:p w14:paraId="2E3B5471" w14:textId="3E6CCF95" w:rsidR="00726F33" w:rsidRPr="00295272" w:rsidRDefault="00726F33" w:rsidP="00726F33">
            <w:pPr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Education, in years</w:t>
            </w:r>
          </w:p>
        </w:tc>
        <w:tc>
          <w:tcPr>
            <w:tcW w:w="1091" w:type="dxa"/>
          </w:tcPr>
          <w:p w14:paraId="1DD1B0A0" w14:textId="7B6B3446" w:rsidR="00726F33" w:rsidRPr="00295272" w:rsidRDefault="00726F33" w:rsidP="002B5F23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16.5</w:t>
            </w:r>
            <w:r w:rsidR="0038352F">
              <w:rPr>
                <w:rFonts w:ascii="Arial" w:hAnsi="Arial" w:cs="Arial"/>
              </w:rPr>
              <w:t>5</w:t>
            </w:r>
          </w:p>
        </w:tc>
        <w:tc>
          <w:tcPr>
            <w:tcW w:w="972" w:type="dxa"/>
          </w:tcPr>
          <w:p w14:paraId="3523409A" w14:textId="1E9A6795" w:rsidR="00726F33" w:rsidRPr="00295272" w:rsidRDefault="00726F33" w:rsidP="002B5F23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3.95</w:t>
            </w:r>
          </w:p>
        </w:tc>
        <w:tc>
          <w:tcPr>
            <w:tcW w:w="1137" w:type="dxa"/>
          </w:tcPr>
          <w:p w14:paraId="5F8A5AA4" w14:textId="68B0E7FA" w:rsidR="00726F33" w:rsidRPr="00295272" w:rsidRDefault="00726F33" w:rsidP="002B5F23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15.5</w:t>
            </w:r>
            <w:r w:rsidR="0038352F">
              <w:rPr>
                <w:rFonts w:ascii="Arial" w:hAnsi="Arial" w:cs="Arial"/>
              </w:rPr>
              <w:t>2</w:t>
            </w:r>
          </w:p>
        </w:tc>
        <w:tc>
          <w:tcPr>
            <w:tcW w:w="1293" w:type="dxa"/>
          </w:tcPr>
          <w:p w14:paraId="24722DB6" w14:textId="777CEE6D" w:rsidR="00726F33" w:rsidRPr="00295272" w:rsidRDefault="00726F33" w:rsidP="002B5F23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3.9</w:t>
            </w:r>
            <w:r w:rsidR="0038352F">
              <w:rPr>
                <w:rFonts w:ascii="Arial" w:hAnsi="Arial" w:cs="Arial"/>
              </w:rPr>
              <w:t>6</w:t>
            </w:r>
          </w:p>
        </w:tc>
        <w:tc>
          <w:tcPr>
            <w:tcW w:w="1275" w:type="dxa"/>
          </w:tcPr>
          <w:p w14:paraId="4B5069D2" w14:textId="3C716AFB" w:rsidR="00726F33" w:rsidRPr="00295272" w:rsidRDefault="00F5149A" w:rsidP="002B5F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5718EE" w:rsidRPr="00295272">
              <w:rPr>
                <w:rFonts w:ascii="Arial" w:hAnsi="Arial" w:cs="Arial"/>
              </w:rPr>
              <w:t>1.058</w:t>
            </w:r>
          </w:p>
        </w:tc>
        <w:tc>
          <w:tcPr>
            <w:tcW w:w="851" w:type="dxa"/>
          </w:tcPr>
          <w:p w14:paraId="66F87ACC" w14:textId="2777A09D" w:rsidR="00726F33" w:rsidRPr="00295272" w:rsidRDefault="005718EE" w:rsidP="002B5F23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64</w:t>
            </w:r>
          </w:p>
        </w:tc>
        <w:tc>
          <w:tcPr>
            <w:tcW w:w="1276" w:type="dxa"/>
          </w:tcPr>
          <w:p w14:paraId="658BD852" w14:textId="3B5F4E98" w:rsidR="00726F33" w:rsidRPr="00295272" w:rsidRDefault="005718EE" w:rsidP="002B5F23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0.294</w:t>
            </w:r>
          </w:p>
        </w:tc>
      </w:tr>
      <w:tr w:rsidR="00F26357" w:rsidRPr="00295272" w14:paraId="6465DB7D" w14:textId="77777777" w:rsidTr="00AC25C1">
        <w:tc>
          <w:tcPr>
            <w:tcW w:w="3866" w:type="dxa"/>
          </w:tcPr>
          <w:p w14:paraId="1CC6E48B" w14:textId="31D70334" w:rsidR="00F26357" w:rsidRPr="00295272" w:rsidRDefault="00F26357" w:rsidP="00FE79A5">
            <w:pPr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 xml:space="preserve">Marital status, </w:t>
            </w:r>
            <w:r w:rsidR="002848FB">
              <w:rPr>
                <w:rFonts w:ascii="Arial" w:hAnsi="Arial" w:cs="Arial"/>
              </w:rPr>
              <w:t>S/M/SE/W</w:t>
            </w:r>
          </w:p>
        </w:tc>
        <w:tc>
          <w:tcPr>
            <w:tcW w:w="2063" w:type="dxa"/>
            <w:gridSpan w:val="2"/>
          </w:tcPr>
          <w:p w14:paraId="153A7407" w14:textId="77777777" w:rsidR="00F26357" w:rsidRPr="00295272" w:rsidRDefault="00F26357" w:rsidP="002B5F23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7/21/4/1</w:t>
            </w:r>
          </w:p>
        </w:tc>
        <w:tc>
          <w:tcPr>
            <w:tcW w:w="2430" w:type="dxa"/>
            <w:gridSpan w:val="2"/>
          </w:tcPr>
          <w:p w14:paraId="7E81E79D" w14:textId="77777777" w:rsidR="00F26357" w:rsidRPr="00295272" w:rsidRDefault="00F26357" w:rsidP="002B5F23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9/17/5/2</w:t>
            </w:r>
          </w:p>
        </w:tc>
        <w:tc>
          <w:tcPr>
            <w:tcW w:w="1275" w:type="dxa"/>
          </w:tcPr>
          <w:p w14:paraId="589F5F48" w14:textId="77777777" w:rsidR="00F26357" w:rsidRPr="00295272" w:rsidRDefault="00F26357" w:rsidP="002B5F23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1.115</w:t>
            </w:r>
          </w:p>
        </w:tc>
        <w:tc>
          <w:tcPr>
            <w:tcW w:w="851" w:type="dxa"/>
          </w:tcPr>
          <w:p w14:paraId="7517208C" w14:textId="77777777" w:rsidR="00F26357" w:rsidRPr="00295272" w:rsidRDefault="00F26357" w:rsidP="002B5F23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3</w:t>
            </w:r>
          </w:p>
        </w:tc>
        <w:tc>
          <w:tcPr>
            <w:tcW w:w="1276" w:type="dxa"/>
          </w:tcPr>
          <w:p w14:paraId="1348A16F" w14:textId="77777777" w:rsidR="00F26357" w:rsidRPr="00295272" w:rsidRDefault="00F26357" w:rsidP="002B5F23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0.773</w:t>
            </w:r>
          </w:p>
        </w:tc>
      </w:tr>
      <w:tr w:rsidR="00F26357" w:rsidRPr="00295272" w14:paraId="40F2164D" w14:textId="77777777" w:rsidTr="00AC25C1">
        <w:tc>
          <w:tcPr>
            <w:tcW w:w="3866" w:type="dxa"/>
          </w:tcPr>
          <w:p w14:paraId="32A24525" w14:textId="5B1B6619" w:rsidR="00F26357" w:rsidRPr="00295272" w:rsidRDefault="00F26357" w:rsidP="00FE79A5">
            <w:pPr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 xml:space="preserve">Occupation, </w:t>
            </w:r>
            <w:r w:rsidR="0007469A">
              <w:rPr>
                <w:rFonts w:ascii="Arial" w:hAnsi="Arial" w:cs="Arial"/>
              </w:rPr>
              <w:t>PE/BU/T/L/H/</w:t>
            </w:r>
            <w:r w:rsidR="0040593D">
              <w:rPr>
                <w:rFonts w:ascii="Arial" w:hAnsi="Arial" w:cs="Arial"/>
              </w:rPr>
              <w:t xml:space="preserve">ST/P/UN/Other </w:t>
            </w:r>
          </w:p>
        </w:tc>
        <w:tc>
          <w:tcPr>
            <w:tcW w:w="2063" w:type="dxa"/>
            <w:gridSpan w:val="2"/>
          </w:tcPr>
          <w:p w14:paraId="16436427" w14:textId="77777777" w:rsidR="00F26357" w:rsidRPr="00295272" w:rsidRDefault="00F26357" w:rsidP="002B5F23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17/3/2/2/6/1/2/0</w:t>
            </w:r>
          </w:p>
        </w:tc>
        <w:tc>
          <w:tcPr>
            <w:tcW w:w="2430" w:type="dxa"/>
            <w:gridSpan w:val="2"/>
          </w:tcPr>
          <w:p w14:paraId="3265D920" w14:textId="77777777" w:rsidR="00F26357" w:rsidRPr="00295272" w:rsidRDefault="00F26357" w:rsidP="002B5F23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10/3/2/2/12/3/0/1</w:t>
            </w:r>
          </w:p>
        </w:tc>
        <w:tc>
          <w:tcPr>
            <w:tcW w:w="1275" w:type="dxa"/>
          </w:tcPr>
          <w:p w14:paraId="084779DE" w14:textId="77777777" w:rsidR="00F26357" w:rsidRPr="00295272" w:rsidRDefault="00F26357" w:rsidP="002B5F23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7.815</w:t>
            </w:r>
          </w:p>
        </w:tc>
        <w:tc>
          <w:tcPr>
            <w:tcW w:w="851" w:type="dxa"/>
          </w:tcPr>
          <w:p w14:paraId="391AF9F0" w14:textId="77777777" w:rsidR="00F26357" w:rsidRPr="00295272" w:rsidRDefault="00F26357" w:rsidP="002B5F23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7</w:t>
            </w:r>
          </w:p>
        </w:tc>
        <w:tc>
          <w:tcPr>
            <w:tcW w:w="1276" w:type="dxa"/>
          </w:tcPr>
          <w:p w14:paraId="5AF3402E" w14:textId="77777777" w:rsidR="00F26357" w:rsidRPr="00295272" w:rsidRDefault="00F26357" w:rsidP="002B5F23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0.349</w:t>
            </w:r>
          </w:p>
        </w:tc>
      </w:tr>
      <w:tr w:rsidR="00F26357" w:rsidRPr="00295272" w14:paraId="2940B299" w14:textId="77777777" w:rsidTr="00AC25C1">
        <w:tc>
          <w:tcPr>
            <w:tcW w:w="3866" w:type="dxa"/>
          </w:tcPr>
          <w:p w14:paraId="224E6FE6" w14:textId="3C9FB927" w:rsidR="00F26357" w:rsidRPr="00295272" w:rsidRDefault="00F26357" w:rsidP="00FE79A5">
            <w:pPr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Occupation pattern</w:t>
            </w:r>
            <w:r w:rsidR="00CF6351" w:rsidRPr="00295272">
              <w:rPr>
                <w:rFonts w:ascii="Arial" w:hAnsi="Arial" w:cs="Arial"/>
                <w:vertAlign w:val="superscript"/>
              </w:rPr>
              <w:t>#</w:t>
            </w:r>
            <w:r w:rsidRPr="00295272">
              <w:rPr>
                <w:rFonts w:ascii="Arial" w:hAnsi="Arial" w:cs="Arial"/>
              </w:rPr>
              <w:t xml:space="preserve">, </w:t>
            </w:r>
            <w:r w:rsidR="008E7099">
              <w:rPr>
                <w:rFonts w:ascii="Arial" w:hAnsi="Arial" w:cs="Arial"/>
              </w:rPr>
              <w:t>FT/HTF/HTI</w:t>
            </w:r>
          </w:p>
        </w:tc>
        <w:tc>
          <w:tcPr>
            <w:tcW w:w="2063" w:type="dxa"/>
            <w:gridSpan w:val="2"/>
          </w:tcPr>
          <w:p w14:paraId="3627A1EC" w14:textId="1EA1C382" w:rsidR="00F26357" w:rsidRPr="00295272" w:rsidRDefault="00F26357" w:rsidP="002B5F23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16/5/6</w:t>
            </w:r>
          </w:p>
        </w:tc>
        <w:tc>
          <w:tcPr>
            <w:tcW w:w="2430" w:type="dxa"/>
            <w:gridSpan w:val="2"/>
          </w:tcPr>
          <w:p w14:paraId="297BACA2" w14:textId="2F600460" w:rsidR="00F26357" w:rsidRPr="00295272" w:rsidRDefault="00F26357" w:rsidP="002B5F23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11/1/11</w:t>
            </w:r>
          </w:p>
        </w:tc>
        <w:tc>
          <w:tcPr>
            <w:tcW w:w="1275" w:type="dxa"/>
          </w:tcPr>
          <w:p w14:paraId="089A8AC9" w14:textId="77777777" w:rsidR="00F26357" w:rsidRPr="00295272" w:rsidRDefault="00F26357" w:rsidP="002B5F23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6.063</w:t>
            </w:r>
          </w:p>
        </w:tc>
        <w:tc>
          <w:tcPr>
            <w:tcW w:w="851" w:type="dxa"/>
          </w:tcPr>
          <w:p w14:paraId="2BCB02E2" w14:textId="77777777" w:rsidR="00F26357" w:rsidRPr="00295272" w:rsidRDefault="00F26357" w:rsidP="002B5F23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3</w:t>
            </w:r>
          </w:p>
        </w:tc>
        <w:tc>
          <w:tcPr>
            <w:tcW w:w="1276" w:type="dxa"/>
          </w:tcPr>
          <w:p w14:paraId="263A64FB" w14:textId="77777777" w:rsidR="00F26357" w:rsidRPr="00295272" w:rsidRDefault="00F26357" w:rsidP="002B5F23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0.109</w:t>
            </w:r>
          </w:p>
        </w:tc>
      </w:tr>
      <w:tr w:rsidR="00E13974" w:rsidRPr="00295272" w14:paraId="275AC78C" w14:textId="77777777" w:rsidTr="00AC25C1">
        <w:tc>
          <w:tcPr>
            <w:tcW w:w="3866" w:type="dxa"/>
          </w:tcPr>
          <w:p w14:paraId="5DD9E30A" w14:textId="0FFBDCE4" w:rsidR="00E13974" w:rsidRPr="00295272" w:rsidRDefault="00E13974" w:rsidP="00FE79A5">
            <w:pPr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Socioeconomic level</w:t>
            </w:r>
            <w:r w:rsidR="00EB7B36" w:rsidRPr="00EB7B36">
              <w:rPr>
                <w:rFonts w:ascii="Arial" w:hAnsi="Arial" w:cs="Arial"/>
                <w:vertAlign w:val="superscript"/>
              </w:rPr>
              <w:t>$</w:t>
            </w:r>
            <w:r w:rsidRPr="00295272">
              <w:rPr>
                <w:rFonts w:ascii="Arial" w:hAnsi="Arial" w:cs="Arial"/>
              </w:rPr>
              <w:t>, D/D+/C-/C/C+/AB</w:t>
            </w:r>
          </w:p>
        </w:tc>
        <w:tc>
          <w:tcPr>
            <w:tcW w:w="2063" w:type="dxa"/>
            <w:gridSpan w:val="2"/>
          </w:tcPr>
          <w:p w14:paraId="0AE7E5AE" w14:textId="77777777" w:rsidR="00E13974" w:rsidRPr="00295272" w:rsidRDefault="00E13974" w:rsidP="002B5F23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1/1/5/1/15/10</w:t>
            </w:r>
          </w:p>
        </w:tc>
        <w:tc>
          <w:tcPr>
            <w:tcW w:w="2430" w:type="dxa"/>
            <w:gridSpan w:val="2"/>
          </w:tcPr>
          <w:p w14:paraId="7D62FF07" w14:textId="77777777" w:rsidR="00E13974" w:rsidRPr="00295272" w:rsidRDefault="00E13974" w:rsidP="002B5F23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0/7/7/1/7/11</w:t>
            </w:r>
          </w:p>
        </w:tc>
        <w:tc>
          <w:tcPr>
            <w:tcW w:w="1275" w:type="dxa"/>
          </w:tcPr>
          <w:p w14:paraId="59DE9FEF" w14:textId="77777777" w:rsidR="00E13974" w:rsidRPr="00295272" w:rsidRDefault="00E13974" w:rsidP="002B5F23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8.790</w:t>
            </w:r>
          </w:p>
        </w:tc>
        <w:tc>
          <w:tcPr>
            <w:tcW w:w="851" w:type="dxa"/>
          </w:tcPr>
          <w:p w14:paraId="4CAA7F59" w14:textId="77777777" w:rsidR="00E13974" w:rsidRPr="00295272" w:rsidRDefault="00E13974" w:rsidP="002B5F23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5</w:t>
            </w:r>
          </w:p>
        </w:tc>
        <w:tc>
          <w:tcPr>
            <w:tcW w:w="1276" w:type="dxa"/>
          </w:tcPr>
          <w:p w14:paraId="43E445E9" w14:textId="77777777" w:rsidR="00E13974" w:rsidRPr="00295272" w:rsidRDefault="00E13974" w:rsidP="002B5F23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0.118</w:t>
            </w:r>
          </w:p>
        </w:tc>
      </w:tr>
      <w:tr w:rsidR="00F26357" w:rsidRPr="00295272" w14:paraId="1DF17A0B" w14:textId="77777777" w:rsidTr="00AC25C1">
        <w:tc>
          <w:tcPr>
            <w:tcW w:w="3866" w:type="dxa"/>
          </w:tcPr>
          <w:p w14:paraId="32106103" w14:textId="7C4AC30F" w:rsidR="00F26357" w:rsidRPr="00295272" w:rsidRDefault="00F26357" w:rsidP="00FE79A5">
            <w:pPr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 xml:space="preserve">Probable menstrual cycle at scanning time, </w:t>
            </w:r>
            <w:r w:rsidR="00214594">
              <w:rPr>
                <w:rFonts w:ascii="Arial" w:hAnsi="Arial" w:cs="Arial"/>
              </w:rPr>
              <w:t>FL/LU/PM/UNK</w:t>
            </w:r>
          </w:p>
        </w:tc>
        <w:tc>
          <w:tcPr>
            <w:tcW w:w="2063" w:type="dxa"/>
            <w:gridSpan w:val="2"/>
          </w:tcPr>
          <w:p w14:paraId="39668A3B" w14:textId="77777777" w:rsidR="00F26357" w:rsidRPr="00295272" w:rsidRDefault="00F26357" w:rsidP="002B5F23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16/13/1/3</w:t>
            </w:r>
          </w:p>
        </w:tc>
        <w:tc>
          <w:tcPr>
            <w:tcW w:w="2430" w:type="dxa"/>
            <w:gridSpan w:val="2"/>
          </w:tcPr>
          <w:p w14:paraId="2DD1C09E" w14:textId="77777777" w:rsidR="00F26357" w:rsidRPr="00295272" w:rsidRDefault="00F26357" w:rsidP="002B5F23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15/8/5/3</w:t>
            </w:r>
          </w:p>
        </w:tc>
        <w:tc>
          <w:tcPr>
            <w:tcW w:w="1275" w:type="dxa"/>
          </w:tcPr>
          <w:p w14:paraId="62D7364D" w14:textId="77777777" w:rsidR="00F26357" w:rsidRPr="00295272" w:rsidRDefault="00F26357" w:rsidP="002B5F23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3.831</w:t>
            </w:r>
          </w:p>
        </w:tc>
        <w:tc>
          <w:tcPr>
            <w:tcW w:w="851" w:type="dxa"/>
          </w:tcPr>
          <w:p w14:paraId="754B1E0F" w14:textId="77777777" w:rsidR="00F26357" w:rsidRPr="00295272" w:rsidRDefault="00F26357" w:rsidP="002B5F23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3</w:t>
            </w:r>
          </w:p>
        </w:tc>
        <w:tc>
          <w:tcPr>
            <w:tcW w:w="1276" w:type="dxa"/>
          </w:tcPr>
          <w:p w14:paraId="5DCD097A" w14:textId="77777777" w:rsidR="00F26357" w:rsidRPr="00295272" w:rsidRDefault="00F26357" w:rsidP="002B5F23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0.280</w:t>
            </w:r>
          </w:p>
        </w:tc>
      </w:tr>
      <w:tr w:rsidR="00F26357" w:rsidRPr="00295272" w14:paraId="56818364" w14:textId="77777777" w:rsidTr="00AC25C1">
        <w:tc>
          <w:tcPr>
            <w:tcW w:w="3866" w:type="dxa"/>
            <w:tcBorders>
              <w:bottom w:val="single" w:sz="4" w:space="0" w:color="auto"/>
            </w:tcBorders>
          </w:tcPr>
          <w:p w14:paraId="53E3C0FA" w14:textId="77777777" w:rsidR="00F26357" w:rsidRPr="00295272" w:rsidRDefault="00F26357" w:rsidP="00FE79A5">
            <w:pPr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Handedness, L/A/R</w:t>
            </w:r>
          </w:p>
        </w:tc>
        <w:tc>
          <w:tcPr>
            <w:tcW w:w="2063" w:type="dxa"/>
            <w:gridSpan w:val="2"/>
            <w:tcBorders>
              <w:bottom w:val="single" w:sz="4" w:space="0" w:color="auto"/>
            </w:tcBorders>
          </w:tcPr>
          <w:p w14:paraId="636F0D83" w14:textId="77777777" w:rsidR="00F26357" w:rsidRPr="00295272" w:rsidRDefault="00F26357" w:rsidP="002B5F23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0/1/32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</w:tcPr>
          <w:p w14:paraId="36663A80" w14:textId="77777777" w:rsidR="00F26357" w:rsidRPr="00295272" w:rsidRDefault="00F26357" w:rsidP="002B5F23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0/1/3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ADF0729" w14:textId="77777777" w:rsidR="00F26357" w:rsidRPr="00295272" w:rsidRDefault="00F26357" w:rsidP="002B5F23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9226E63" w14:textId="77777777" w:rsidR="00F26357" w:rsidRPr="00295272" w:rsidRDefault="00F26357" w:rsidP="002B5F23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8F1922D" w14:textId="77777777" w:rsidR="00F26357" w:rsidRPr="00295272" w:rsidRDefault="00F26357" w:rsidP="002B5F23">
            <w:pPr>
              <w:jc w:val="center"/>
              <w:rPr>
                <w:rFonts w:ascii="Arial" w:hAnsi="Arial" w:cs="Arial"/>
              </w:rPr>
            </w:pPr>
            <w:r w:rsidRPr="00295272">
              <w:rPr>
                <w:rFonts w:ascii="Arial" w:hAnsi="Arial" w:cs="Arial"/>
              </w:rPr>
              <w:t>1.000</w:t>
            </w:r>
          </w:p>
        </w:tc>
      </w:tr>
      <w:tr w:rsidR="002B5F23" w:rsidRPr="00295272" w14:paraId="430E75B8" w14:textId="77777777" w:rsidTr="00AA12C7">
        <w:tc>
          <w:tcPr>
            <w:tcW w:w="11761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4F49875A" w14:textId="51CAF9EE" w:rsidR="00AE4E31" w:rsidRPr="00BC261B" w:rsidRDefault="00AE4E31" w:rsidP="002B5F23">
            <w:pPr>
              <w:rPr>
                <w:rFonts w:ascii="Arial" w:hAnsi="Arial" w:cs="Arial"/>
              </w:rPr>
            </w:pPr>
            <w:r w:rsidRPr="00BC261B">
              <w:rPr>
                <w:rFonts w:ascii="Arial" w:hAnsi="Arial" w:cs="Arial"/>
              </w:rPr>
              <w:t xml:space="preserve">SD: standard deviation; </w:t>
            </w:r>
            <w:proofErr w:type="spellStart"/>
            <w:r w:rsidRPr="00BC261B">
              <w:rPr>
                <w:rFonts w:ascii="Arial" w:hAnsi="Arial" w:cs="Arial"/>
              </w:rPr>
              <w:t>df</w:t>
            </w:r>
            <w:proofErr w:type="spellEnd"/>
            <w:r w:rsidRPr="00BC261B">
              <w:rPr>
                <w:rFonts w:ascii="Arial" w:hAnsi="Arial" w:cs="Arial"/>
              </w:rPr>
              <w:t>: degrees of freedom</w:t>
            </w:r>
            <w:r w:rsidR="00BC261B" w:rsidRPr="00BC261B">
              <w:rPr>
                <w:rFonts w:ascii="Arial" w:hAnsi="Arial" w:cs="Arial"/>
              </w:rPr>
              <w:t xml:space="preserve">; </w:t>
            </w:r>
            <w:r w:rsidR="002848FB">
              <w:rPr>
                <w:rFonts w:ascii="Arial" w:hAnsi="Arial" w:cs="Arial"/>
              </w:rPr>
              <w:t xml:space="preserve">S/M/SE/W: </w:t>
            </w:r>
            <w:r w:rsidR="002848FB" w:rsidRPr="00295272">
              <w:rPr>
                <w:rFonts w:ascii="Arial" w:hAnsi="Arial" w:cs="Arial"/>
              </w:rPr>
              <w:t>Single/Married or de facto/Separated or divorced/Widowed</w:t>
            </w:r>
            <w:r w:rsidR="002848FB">
              <w:rPr>
                <w:rFonts w:ascii="Arial" w:hAnsi="Arial" w:cs="Arial"/>
              </w:rPr>
              <w:t xml:space="preserve">; </w:t>
            </w:r>
            <w:r w:rsidR="0040593D">
              <w:rPr>
                <w:rFonts w:ascii="Arial" w:hAnsi="Arial" w:cs="Arial"/>
              </w:rPr>
              <w:t>PE/BU/T/L/H/ST/P/UN/Other</w:t>
            </w:r>
            <w:r w:rsidR="008E7099">
              <w:rPr>
                <w:rFonts w:ascii="Arial" w:hAnsi="Arial" w:cs="Arial"/>
              </w:rPr>
              <w:t>:</w:t>
            </w:r>
            <w:r w:rsidR="0040593D">
              <w:rPr>
                <w:rFonts w:ascii="Arial" w:hAnsi="Arial" w:cs="Arial"/>
              </w:rPr>
              <w:t xml:space="preserve"> </w:t>
            </w:r>
            <w:r w:rsidR="0040593D" w:rsidRPr="00295272">
              <w:rPr>
                <w:rFonts w:ascii="Arial" w:hAnsi="Arial" w:cs="Arial"/>
              </w:rPr>
              <w:t>professional or executive/business/technician/labo</w:t>
            </w:r>
            <w:r w:rsidR="0040593D">
              <w:rPr>
                <w:rFonts w:ascii="Arial" w:hAnsi="Arial" w:cs="Arial"/>
              </w:rPr>
              <w:t>u</w:t>
            </w:r>
            <w:r w:rsidR="0040593D" w:rsidRPr="00295272">
              <w:rPr>
                <w:rFonts w:ascii="Arial" w:hAnsi="Arial" w:cs="Arial"/>
              </w:rPr>
              <w:t>rer/housewife/student/pensioner/unemployed/other</w:t>
            </w:r>
            <w:r w:rsidR="008E7099">
              <w:rPr>
                <w:rFonts w:ascii="Arial" w:hAnsi="Arial" w:cs="Arial"/>
              </w:rPr>
              <w:t>;</w:t>
            </w:r>
            <w:r w:rsidR="002848FB" w:rsidRPr="00BC261B">
              <w:rPr>
                <w:rFonts w:ascii="Arial" w:hAnsi="Arial" w:cs="Arial"/>
              </w:rPr>
              <w:t xml:space="preserve"> </w:t>
            </w:r>
            <w:r w:rsidR="008E7099">
              <w:rPr>
                <w:rFonts w:ascii="Arial" w:hAnsi="Arial" w:cs="Arial"/>
              </w:rPr>
              <w:t xml:space="preserve">FT/HTF/HTI: </w:t>
            </w:r>
            <w:r w:rsidR="008E7099" w:rsidRPr="00295272">
              <w:rPr>
                <w:rFonts w:ascii="Arial" w:hAnsi="Arial" w:cs="Arial"/>
              </w:rPr>
              <w:t>full time/half time fixed schedule/half time irregular</w:t>
            </w:r>
            <w:r w:rsidR="008E7099">
              <w:rPr>
                <w:rFonts w:ascii="Arial" w:hAnsi="Arial" w:cs="Arial"/>
              </w:rPr>
              <w:t xml:space="preserve">; </w:t>
            </w:r>
            <w:r w:rsidR="005338DA">
              <w:rPr>
                <w:rFonts w:ascii="Arial" w:hAnsi="Arial" w:cs="Arial"/>
              </w:rPr>
              <w:t xml:space="preserve">FL/LU/PM/UNK: </w:t>
            </w:r>
            <w:r w:rsidR="005338DA" w:rsidRPr="00295272">
              <w:rPr>
                <w:rFonts w:ascii="Arial" w:hAnsi="Arial" w:cs="Arial"/>
              </w:rPr>
              <w:t>follicular/luteal/postmenopausal/unknown (hysterectomy)</w:t>
            </w:r>
            <w:r w:rsidR="005338DA">
              <w:rPr>
                <w:rFonts w:ascii="Arial" w:hAnsi="Arial" w:cs="Arial"/>
              </w:rPr>
              <w:t xml:space="preserve">; </w:t>
            </w:r>
            <w:r w:rsidR="00BC261B" w:rsidRPr="00BC261B">
              <w:rPr>
                <w:rFonts w:ascii="Arial" w:hAnsi="Arial" w:cs="Arial"/>
              </w:rPr>
              <w:t>L/A/R: left handed/ambidextrous/right handed</w:t>
            </w:r>
          </w:p>
          <w:p w14:paraId="14780A67" w14:textId="1D9A9B6E" w:rsidR="002B5F23" w:rsidRDefault="002B5F23" w:rsidP="002B5F23">
            <w:pPr>
              <w:rPr>
                <w:rFonts w:ascii="Arial" w:hAnsi="Arial" w:cs="Arial"/>
              </w:rPr>
            </w:pPr>
            <w:r w:rsidRPr="00B82E6B">
              <w:rPr>
                <w:rFonts w:ascii="Arial" w:hAnsi="Arial" w:cs="Arial"/>
                <w:vertAlign w:val="superscript"/>
              </w:rPr>
              <w:t>#</w:t>
            </w:r>
            <w:r w:rsidR="00DC7141" w:rsidRPr="00B82E6B">
              <w:rPr>
                <w:rFonts w:ascii="Arial" w:hAnsi="Arial" w:cs="Arial"/>
                <w:vertAlign w:val="superscript"/>
              </w:rPr>
              <w:t xml:space="preserve"> </w:t>
            </w:r>
            <w:r w:rsidR="00DC7141" w:rsidRPr="00DC7141">
              <w:rPr>
                <w:rFonts w:ascii="Arial" w:hAnsi="Arial" w:cs="Arial"/>
              </w:rPr>
              <w:t xml:space="preserve">Among those who work, </w:t>
            </w:r>
            <w:r w:rsidR="00632949">
              <w:rPr>
                <w:rFonts w:ascii="Arial" w:hAnsi="Arial" w:cs="Arial"/>
              </w:rPr>
              <w:t>Controls, N=27, Fibromyalgia, N=</w:t>
            </w:r>
            <w:r w:rsidR="00B82E6B">
              <w:rPr>
                <w:rFonts w:ascii="Arial" w:hAnsi="Arial" w:cs="Arial"/>
              </w:rPr>
              <w:t>23</w:t>
            </w:r>
          </w:p>
          <w:p w14:paraId="57BB2F32" w14:textId="69F95765" w:rsidR="00EB7B36" w:rsidRPr="00295272" w:rsidRDefault="00EB7B36" w:rsidP="002B5F23">
            <w:pPr>
              <w:rPr>
                <w:rFonts w:ascii="Arial" w:hAnsi="Arial" w:cs="Arial"/>
              </w:rPr>
            </w:pPr>
            <w:r w:rsidRPr="00AE4E31">
              <w:rPr>
                <w:rFonts w:ascii="Arial" w:hAnsi="Arial" w:cs="Arial"/>
                <w:vertAlign w:val="superscript"/>
              </w:rPr>
              <w:t>$</w:t>
            </w:r>
            <w:r>
              <w:rPr>
                <w:rFonts w:ascii="Arial" w:hAnsi="Arial" w:cs="Arial"/>
              </w:rPr>
              <w:t xml:space="preserve"> </w:t>
            </w:r>
            <w:r w:rsidR="008B11FF">
              <w:rPr>
                <w:rFonts w:ascii="Arial" w:hAnsi="Arial" w:cs="Arial"/>
              </w:rPr>
              <w:t xml:space="preserve">The </w:t>
            </w:r>
            <w:r w:rsidR="00AE4E31" w:rsidRPr="00AE4E31">
              <w:rPr>
                <w:rFonts w:ascii="Arial" w:hAnsi="Arial" w:cs="Arial"/>
              </w:rPr>
              <w:t>Socio-economic levels Questionnaire of the Mexican Association of Market Research and Public Opinion Agencies Questionnaire (AMAI NSE 8 × 7)</w:t>
            </w:r>
            <w:r w:rsidR="00AE4E31">
              <w:rPr>
                <w:rFonts w:ascii="Arial" w:hAnsi="Arial" w:cs="Arial"/>
              </w:rPr>
              <w:t xml:space="preserve"> indicates that</w:t>
            </w:r>
            <w:r w:rsidR="008B11FF" w:rsidRPr="008B11FF">
              <w:rPr>
                <w:rFonts w:ascii="Arial" w:hAnsi="Arial" w:cs="Arial"/>
              </w:rPr>
              <w:t xml:space="preserve"> A/B is the highest economic status category and E is the lowest</w:t>
            </w:r>
          </w:p>
        </w:tc>
      </w:tr>
    </w:tbl>
    <w:p w14:paraId="54B22333" w14:textId="77777777" w:rsidR="009A5B36" w:rsidRPr="00295272" w:rsidRDefault="009A5B36">
      <w:pPr>
        <w:rPr>
          <w:rFonts w:ascii="Arial" w:hAnsi="Arial" w:cs="Arial"/>
        </w:rPr>
      </w:pPr>
    </w:p>
    <w:sectPr w:rsidR="009A5B36" w:rsidRPr="00295272" w:rsidSect="00726F33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F33"/>
    <w:rsid w:val="00003EF4"/>
    <w:rsid w:val="00020C19"/>
    <w:rsid w:val="00034E69"/>
    <w:rsid w:val="00043989"/>
    <w:rsid w:val="00062215"/>
    <w:rsid w:val="00067B66"/>
    <w:rsid w:val="0007469A"/>
    <w:rsid w:val="000A7A6B"/>
    <w:rsid w:val="000B25EE"/>
    <w:rsid w:val="000B7CC0"/>
    <w:rsid w:val="000D111D"/>
    <w:rsid w:val="000E510C"/>
    <w:rsid w:val="000F454D"/>
    <w:rsid w:val="00110EA4"/>
    <w:rsid w:val="00111AB7"/>
    <w:rsid w:val="00111F49"/>
    <w:rsid w:val="00115B8C"/>
    <w:rsid w:val="00121F65"/>
    <w:rsid w:val="001322BE"/>
    <w:rsid w:val="00151532"/>
    <w:rsid w:val="00161855"/>
    <w:rsid w:val="001808BD"/>
    <w:rsid w:val="00181818"/>
    <w:rsid w:val="001C2CB6"/>
    <w:rsid w:val="001C609E"/>
    <w:rsid w:val="00202BBB"/>
    <w:rsid w:val="00214594"/>
    <w:rsid w:val="00250817"/>
    <w:rsid w:val="00272900"/>
    <w:rsid w:val="00273208"/>
    <w:rsid w:val="00274EFE"/>
    <w:rsid w:val="002814DE"/>
    <w:rsid w:val="00282F28"/>
    <w:rsid w:val="002848FB"/>
    <w:rsid w:val="00295272"/>
    <w:rsid w:val="002A4599"/>
    <w:rsid w:val="002A5631"/>
    <w:rsid w:val="002B3D5B"/>
    <w:rsid w:val="002B5F23"/>
    <w:rsid w:val="002F3541"/>
    <w:rsid w:val="002F4F92"/>
    <w:rsid w:val="00314D4C"/>
    <w:rsid w:val="003342E0"/>
    <w:rsid w:val="00351D42"/>
    <w:rsid w:val="00360FC8"/>
    <w:rsid w:val="00381167"/>
    <w:rsid w:val="0038352F"/>
    <w:rsid w:val="00392AC7"/>
    <w:rsid w:val="003A00D9"/>
    <w:rsid w:val="003C537C"/>
    <w:rsid w:val="003D48E7"/>
    <w:rsid w:val="003F037C"/>
    <w:rsid w:val="003F5807"/>
    <w:rsid w:val="004036D2"/>
    <w:rsid w:val="0040593D"/>
    <w:rsid w:val="00412962"/>
    <w:rsid w:val="00442DB5"/>
    <w:rsid w:val="00452B14"/>
    <w:rsid w:val="0045352F"/>
    <w:rsid w:val="00494785"/>
    <w:rsid w:val="004C66E5"/>
    <w:rsid w:val="004D618B"/>
    <w:rsid w:val="004F0096"/>
    <w:rsid w:val="00503C69"/>
    <w:rsid w:val="005042F0"/>
    <w:rsid w:val="005051B2"/>
    <w:rsid w:val="005060E6"/>
    <w:rsid w:val="00520733"/>
    <w:rsid w:val="00521C36"/>
    <w:rsid w:val="00522E5E"/>
    <w:rsid w:val="005233D7"/>
    <w:rsid w:val="005338DA"/>
    <w:rsid w:val="00544942"/>
    <w:rsid w:val="00545F81"/>
    <w:rsid w:val="0055483E"/>
    <w:rsid w:val="0056465B"/>
    <w:rsid w:val="005718EE"/>
    <w:rsid w:val="0059014B"/>
    <w:rsid w:val="005A2AF8"/>
    <w:rsid w:val="005D5866"/>
    <w:rsid w:val="005E546C"/>
    <w:rsid w:val="005E7328"/>
    <w:rsid w:val="00610940"/>
    <w:rsid w:val="006163C4"/>
    <w:rsid w:val="00626E96"/>
    <w:rsid w:val="00632495"/>
    <w:rsid w:val="00632949"/>
    <w:rsid w:val="00643AD8"/>
    <w:rsid w:val="00643FED"/>
    <w:rsid w:val="00655CA0"/>
    <w:rsid w:val="00665FF7"/>
    <w:rsid w:val="00693D87"/>
    <w:rsid w:val="006A4343"/>
    <w:rsid w:val="006A5F09"/>
    <w:rsid w:val="006C16F0"/>
    <w:rsid w:val="006E77FA"/>
    <w:rsid w:val="006F2300"/>
    <w:rsid w:val="00726F33"/>
    <w:rsid w:val="00752152"/>
    <w:rsid w:val="007609A7"/>
    <w:rsid w:val="00771608"/>
    <w:rsid w:val="00777CA5"/>
    <w:rsid w:val="007B3D70"/>
    <w:rsid w:val="007B67C0"/>
    <w:rsid w:val="007C02DC"/>
    <w:rsid w:val="007C324C"/>
    <w:rsid w:val="007F6B1B"/>
    <w:rsid w:val="00802619"/>
    <w:rsid w:val="00812484"/>
    <w:rsid w:val="00856A0E"/>
    <w:rsid w:val="00871E73"/>
    <w:rsid w:val="008748CE"/>
    <w:rsid w:val="008758BF"/>
    <w:rsid w:val="00877AEF"/>
    <w:rsid w:val="00886CFE"/>
    <w:rsid w:val="00890551"/>
    <w:rsid w:val="008B11FF"/>
    <w:rsid w:val="008B1F86"/>
    <w:rsid w:val="008C181A"/>
    <w:rsid w:val="008C775F"/>
    <w:rsid w:val="008D0DE3"/>
    <w:rsid w:val="008E7099"/>
    <w:rsid w:val="008E732B"/>
    <w:rsid w:val="00905237"/>
    <w:rsid w:val="0090795A"/>
    <w:rsid w:val="00941996"/>
    <w:rsid w:val="00943FF6"/>
    <w:rsid w:val="00956D62"/>
    <w:rsid w:val="009641A8"/>
    <w:rsid w:val="0098127F"/>
    <w:rsid w:val="0098263E"/>
    <w:rsid w:val="009A5B36"/>
    <w:rsid w:val="009A73CA"/>
    <w:rsid w:val="009C177C"/>
    <w:rsid w:val="009E7474"/>
    <w:rsid w:val="009F205B"/>
    <w:rsid w:val="00A2765C"/>
    <w:rsid w:val="00A52EDE"/>
    <w:rsid w:val="00A624C3"/>
    <w:rsid w:val="00A65777"/>
    <w:rsid w:val="00A66495"/>
    <w:rsid w:val="00A74BB9"/>
    <w:rsid w:val="00AB0F3F"/>
    <w:rsid w:val="00AC25C1"/>
    <w:rsid w:val="00AE4E31"/>
    <w:rsid w:val="00B108BD"/>
    <w:rsid w:val="00B11BF7"/>
    <w:rsid w:val="00B32456"/>
    <w:rsid w:val="00B46CE3"/>
    <w:rsid w:val="00B53DC9"/>
    <w:rsid w:val="00B57367"/>
    <w:rsid w:val="00B617C1"/>
    <w:rsid w:val="00B82E6B"/>
    <w:rsid w:val="00B91E4A"/>
    <w:rsid w:val="00BA10DA"/>
    <w:rsid w:val="00BA7F0F"/>
    <w:rsid w:val="00BB2AB5"/>
    <w:rsid w:val="00BC261B"/>
    <w:rsid w:val="00BC5BAB"/>
    <w:rsid w:val="00BD145C"/>
    <w:rsid w:val="00BD4A71"/>
    <w:rsid w:val="00BF1211"/>
    <w:rsid w:val="00C034E4"/>
    <w:rsid w:val="00C2125B"/>
    <w:rsid w:val="00C4374D"/>
    <w:rsid w:val="00C46B8C"/>
    <w:rsid w:val="00C63054"/>
    <w:rsid w:val="00C83095"/>
    <w:rsid w:val="00C87268"/>
    <w:rsid w:val="00C90448"/>
    <w:rsid w:val="00C912A8"/>
    <w:rsid w:val="00C91C18"/>
    <w:rsid w:val="00C938E0"/>
    <w:rsid w:val="00CA4A29"/>
    <w:rsid w:val="00CB26F0"/>
    <w:rsid w:val="00CD0DC7"/>
    <w:rsid w:val="00CD6CA1"/>
    <w:rsid w:val="00CF0ACC"/>
    <w:rsid w:val="00CF6351"/>
    <w:rsid w:val="00D07B7E"/>
    <w:rsid w:val="00D53CCD"/>
    <w:rsid w:val="00D722BB"/>
    <w:rsid w:val="00D74BA6"/>
    <w:rsid w:val="00D90D64"/>
    <w:rsid w:val="00DA1B28"/>
    <w:rsid w:val="00DB1A88"/>
    <w:rsid w:val="00DB4E6D"/>
    <w:rsid w:val="00DC3682"/>
    <w:rsid w:val="00DC7141"/>
    <w:rsid w:val="00DD22A1"/>
    <w:rsid w:val="00DE2BF3"/>
    <w:rsid w:val="00DF09DC"/>
    <w:rsid w:val="00E10FA4"/>
    <w:rsid w:val="00E13974"/>
    <w:rsid w:val="00E2784E"/>
    <w:rsid w:val="00E3292F"/>
    <w:rsid w:val="00E33E6C"/>
    <w:rsid w:val="00E41947"/>
    <w:rsid w:val="00E46049"/>
    <w:rsid w:val="00E47B73"/>
    <w:rsid w:val="00E52A08"/>
    <w:rsid w:val="00E52D0E"/>
    <w:rsid w:val="00E64CFE"/>
    <w:rsid w:val="00E659FE"/>
    <w:rsid w:val="00E701DA"/>
    <w:rsid w:val="00E74E12"/>
    <w:rsid w:val="00E768CC"/>
    <w:rsid w:val="00E84D50"/>
    <w:rsid w:val="00E85267"/>
    <w:rsid w:val="00E934B1"/>
    <w:rsid w:val="00EB7B36"/>
    <w:rsid w:val="00ED561A"/>
    <w:rsid w:val="00EF000D"/>
    <w:rsid w:val="00EF6F8C"/>
    <w:rsid w:val="00F052C2"/>
    <w:rsid w:val="00F1456B"/>
    <w:rsid w:val="00F17105"/>
    <w:rsid w:val="00F26357"/>
    <w:rsid w:val="00F50F7C"/>
    <w:rsid w:val="00F5149A"/>
    <w:rsid w:val="00F65BC8"/>
    <w:rsid w:val="00F65C77"/>
    <w:rsid w:val="00F67491"/>
    <w:rsid w:val="00F67956"/>
    <w:rsid w:val="00F83C88"/>
    <w:rsid w:val="00FB0581"/>
    <w:rsid w:val="00FD7F26"/>
    <w:rsid w:val="00FE14D8"/>
    <w:rsid w:val="00FE3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4546E"/>
  <w15:chartTrackingRefBased/>
  <w15:docId w15:val="{E9A3738C-D0F8-9E4A-9E02-75B223975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6F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6F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6F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6F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6F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6F3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6F3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6F3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6F3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6F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6F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6F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6F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6F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6F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6F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6F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6F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6F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6F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6F3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6F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6F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6F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6F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6F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6F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6F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6F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26F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226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 Quide</dc:creator>
  <cp:keywords/>
  <dc:description/>
  <cp:lastModifiedBy>Yann Quide</cp:lastModifiedBy>
  <cp:revision>22</cp:revision>
  <dcterms:created xsi:type="dcterms:W3CDTF">2024-10-14T01:04:00Z</dcterms:created>
  <dcterms:modified xsi:type="dcterms:W3CDTF">2025-02-25T04:32:00Z</dcterms:modified>
</cp:coreProperties>
</file>